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A82B0" w14:textId="77777777" w:rsidR="004466EA" w:rsidRPr="000B11C3" w:rsidRDefault="000F238E">
      <w:pPr>
        <w:spacing w:line="480" w:lineRule="auto"/>
        <w:rPr>
          <w:rFonts w:ascii="Times New Roman" w:eastAsia="DengXian" w:hAnsi="Times New Roman"/>
          <w:sz w:val="24"/>
          <w:lang w:val="en-GB"/>
        </w:rPr>
      </w:pPr>
      <w:r w:rsidRPr="000B11C3">
        <w:rPr>
          <w:rFonts w:ascii="Times New Roman" w:eastAsia="DengXian" w:hAnsi="Times New Roman"/>
          <w:b/>
          <w:bCs/>
          <w:sz w:val="24"/>
        </w:rPr>
        <w:t>S</w:t>
      </w:r>
      <w:r w:rsidRPr="000B11C3">
        <w:rPr>
          <w:rFonts w:ascii="Times New Roman" w:eastAsia="DengXian" w:hAnsi="Times New Roman" w:hint="eastAsia"/>
          <w:b/>
          <w:bCs/>
          <w:sz w:val="24"/>
        </w:rPr>
        <w:t>1</w:t>
      </w:r>
      <w:r w:rsidRPr="000B11C3">
        <w:rPr>
          <w:rFonts w:ascii="Times New Roman" w:eastAsia="DengXian" w:hAnsi="Times New Roman"/>
          <w:b/>
          <w:bCs/>
          <w:sz w:val="24"/>
        </w:rPr>
        <w:t xml:space="preserve"> Table.</w:t>
      </w:r>
      <w:r w:rsidRPr="000B11C3">
        <w:rPr>
          <w:rFonts w:ascii="Times New Roman" w:eastAsia="DengXian" w:hAnsi="Times New Roman"/>
          <w:sz w:val="24"/>
          <w:lang w:val="en-GB"/>
        </w:rPr>
        <w:t xml:space="preserve"> Acetonitrile-water gradient for methanol extracts of grape </w:t>
      </w:r>
      <w:r w:rsidRPr="000B11C3">
        <w:rPr>
          <w:rFonts w:ascii="Times New Roman" w:eastAsia="DengXian" w:hAnsi="Times New Roman"/>
          <w:sz w:val="24"/>
        </w:rPr>
        <w:t xml:space="preserve">leaves </w:t>
      </w:r>
      <w:r w:rsidRPr="000B11C3">
        <w:rPr>
          <w:rFonts w:ascii="Times New Roman" w:eastAsia="DengXian" w:hAnsi="Times New Roman"/>
          <w:sz w:val="24"/>
          <w:lang w:val="en-GB"/>
        </w:rPr>
        <w:t>separation and analysis on reversed-phase HPLC.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874"/>
        <w:gridCol w:w="1275"/>
        <w:gridCol w:w="3828"/>
      </w:tblGrid>
      <w:tr w:rsidR="000B11C3" w:rsidRPr="000B11C3" w14:paraId="4A0C78B8" w14:textId="77777777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E948C0E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Time (min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3CDC111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Flow (mL/mi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77463B2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% ACN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721782F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% Water (mixed with methanol)</w:t>
            </w:r>
          </w:p>
        </w:tc>
      </w:tr>
      <w:tr w:rsidR="000B11C3" w:rsidRPr="000B11C3" w14:paraId="1154CEE1" w14:textId="77777777">
        <w:tc>
          <w:tcPr>
            <w:tcW w:w="1382" w:type="dxa"/>
            <w:tcBorders>
              <w:top w:val="single" w:sz="4" w:space="0" w:color="auto"/>
            </w:tcBorders>
          </w:tcPr>
          <w:p w14:paraId="5B7FF5EC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570A38B9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E2EF0D1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95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9D95313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5</w:t>
            </w:r>
          </w:p>
        </w:tc>
      </w:tr>
      <w:tr w:rsidR="000B11C3" w:rsidRPr="000B11C3" w14:paraId="74092C9E" w14:textId="77777777">
        <w:tc>
          <w:tcPr>
            <w:tcW w:w="1382" w:type="dxa"/>
          </w:tcPr>
          <w:p w14:paraId="7D915272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2.0</w:t>
            </w:r>
          </w:p>
        </w:tc>
        <w:tc>
          <w:tcPr>
            <w:tcW w:w="1874" w:type="dxa"/>
          </w:tcPr>
          <w:p w14:paraId="4B14CEE8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</w:p>
        </w:tc>
        <w:tc>
          <w:tcPr>
            <w:tcW w:w="1275" w:type="dxa"/>
          </w:tcPr>
          <w:p w14:paraId="78527EE8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95</w:t>
            </w:r>
          </w:p>
        </w:tc>
        <w:tc>
          <w:tcPr>
            <w:tcW w:w="3828" w:type="dxa"/>
          </w:tcPr>
          <w:p w14:paraId="0FDB8850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5</w:t>
            </w:r>
          </w:p>
        </w:tc>
      </w:tr>
      <w:tr w:rsidR="000B11C3" w:rsidRPr="000B11C3" w14:paraId="013FB019" w14:textId="77777777">
        <w:tc>
          <w:tcPr>
            <w:tcW w:w="1382" w:type="dxa"/>
          </w:tcPr>
          <w:p w14:paraId="1F019526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2.1</w:t>
            </w:r>
          </w:p>
        </w:tc>
        <w:tc>
          <w:tcPr>
            <w:tcW w:w="1874" w:type="dxa"/>
          </w:tcPr>
          <w:p w14:paraId="1AC38E13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</w:p>
        </w:tc>
        <w:tc>
          <w:tcPr>
            <w:tcW w:w="1275" w:type="dxa"/>
          </w:tcPr>
          <w:p w14:paraId="5B2E3C60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90</w:t>
            </w:r>
          </w:p>
        </w:tc>
        <w:tc>
          <w:tcPr>
            <w:tcW w:w="3828" w:type="dxa"/>
          </w:tcPr>
          <w:p w14:paraId="17CF2809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  <w:r w:rsidRPr="000B11C3">
              <w:rPr>
                <w:rFonts w:ascii="Times New Roman" w:eastAsia="DengXian" w:hAnsi="Times New Roman"/>
                <w:szCs w:val="21"/>
              </w:rPr>
              <w:t>0</w:t>
            </w:r>
          </w:p>
        </w:tc>
      </w:tr>
      <w:tr w:rsidR="000B11C3" w:rsidRPr="000B11C3" w14:paraId="24DA58A4" w14:textId="77777777">
        <w:tc>
          <w:tcPr>
            <w:tcW w:w="1382" w:type="dxa"/>
          </w:tcPr>
          <w:p w14:paraId="035365DC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5.0</w:t>
            </w:r>
          </w:p>
        </w:tc>
        <w:tc>
          <w:tcPr>
            <w:tcW w:w="1874" w:type="dxa"/>
          </w:tcPr>
          <w:p w14:paraId="317753EF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</w:p>
        </w:tc>
        <w:tc>
          <w:tcPr>
            <w:tcW w:w="1275" w:type="dxa"/>
          </w:tcPr>
          <w:p w14:paraId="49DBC0D7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90</w:t>
            </w:r>
          </w:p>
        </w:tc>
        <w:tc>
          <w:tcPr>
            <w:tcW w:w="3828" w:type="dxa"/>
          </w:tcPr>
          <w:p w14:paraId="0E81CE77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  <w:r w:rsidRPr="000B11C3">
              <w:rPr>
                <w:rFonts w:ascii="Times New Roman" w:eastAsia="DengXian" w:hAnsi="Times New Roman"/>
                <w:szCs w:val="21"/>
              </w:rPr>
              <w:t>0</w:t>
            </w:r>
          </w:p>
        </w:tc>
      </w:tr>
      <w:tr w:rsidR="000B11C3" w:rsidRPr="000B11C3" w14:paraId="44BD6326" w14:textId="77777777">
        <w:tc>
          <w:tcPr>
            <w:tcW w:w="1382" w:type="dxa"/>
          </w:tcPr>
          <w:p w14:paraId="678741E6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5.1</w:t>
            </w:r>
          </w:p>
        </w:tc>
        <w:tc>
          <w:tcPr>
            <w:tcW w:w="1874" w:type="dxa"/>
          </w:tcPr>
          <w:p w14:paraId="4AF808D8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</w:p>
        </w:tc>
        <w:tc>
          <w:tcPr>
            <w:tcW w:w="1275" w:type="dxa"/>
          </w:tcPr>
          <w:p w14:paraId="28781CB7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85</w:t>
            </w:r>
          </w:p>
        </w:tc>
        <w:tc>
          <w:tcPr>
            <w:tcW w:w="3828" w:type="dxa"/>
          </w:tcPr>
          <w:p w14:paraId="22F24E95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15</w:t>
            </w:r>
          </w:p>
        </w:tc>
      </w:tr>
      <w:tr w:rsidR="000B11C3" w:rsidRPr="000B11C3" w14:paraId="7952C8A6" w14:textId="77777777">
        <w:tc>
          <w:tcPr>
            <w:tcW w:w="1382" w:type="dxa"/>
          </w:tcPr>
          <w:p w14:paraId="30918B69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9.0</w:t>
            </w:r>
          </w:p>
        </w:tc>
        <w:tc>
          <w:tcPr>
            <w:tcW w:w="1874" w:type="dxa"/>
          </w:tcPr>
          <w:p w14:paraId="5A9E167B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</w:p>
        </w:tc>
        <w:tc>
          <w:tcPr>
            <w:tcW w:w="1275" w:type="dxa"/>
          </w:tcPr>
          <w:p w14:paraId="7DD156A1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85</w:t>
            </w:r>
          </w:p>
        </w:tc>
        <w:tc>
          <w:tcPr>
            <w:tcW w:w="3828" w:type="dxa"/>
          </w:tcPr>
          <w:p w14:paraId="62F5588B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1</w:t>
            </w: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5</w:t>
            </w:r>
          </w:p>
        </w:tc>
      </w:tr>
      <w:tr w:rsidR="000B11C3" w:rsidRPr="000B11C3" w14:paraId="3AB537AA" w14:textId="77777777">
        <w:tc>
          <w:tcPr>
            <w:tcW w:w="1382" w:type="dxa"/>
          </w:tcPr>
          <w:p w14:paraId="77E887AE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9.1</w:t>
            </w:r>
          </w:p>
        </w:tc>
        <w:tc>
          <w:tcPr>
            <w:tcW w:w="1874" w:type="dxa"/>
          </w:tcPr>
          <w:p w14:paraId="2EAA1653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</w:p>
        </w:tc>
        <w:tc>
          <w:tcPr>
            <w:tcW w:w="1275" w:type="dxa"/>
          </w:tcPr>
          <w:p w14:paraId="4E272839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80</w:t>
            </w:r>
          </w:p>
        </w:tc>
        <w:tc>
          <w:tcPr>
            <w:tcW w:w="3828" w:type="dxa"/>
          </w:tcPr>
          <w:p w14:paraId="4F3EE3C7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2</w:t>
            </w:r>
            <w:r w:rsidRPr="000B11C3">
              <w:rPr>
                <w:rFonts w:ascii="Times New Roman" w:eastAsia="DengXian" w:hAnsi="Times New Roman"/>
                <w:szCs w:val="21"/>
              </w:rPr>
              <w:t>0</w:t>
            </w:r>
          </w:p>
        </w:tc>
      </w:tr>
      <w:tr w:rsidR="000B11C3" w:rsidRPr="000B11C3" w14:paraId="3D6A0FD9" w14:textId="77777777">
        <w:tc>
          <w:tcPr>
            <w:tcW w:w="1382" w:type="dxa"/>
          </w:tcPr>
          <w:p w14:paraId="55253D96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15.0</w:t>
            </w:r>
          </w:p>
        </w:tc>
        <w:tc>
          <w:tcPr>
            <w:tcW w:w="1874" w:type="dxa"/>
          </w:tcPr>
          <w:p w14:paraId="10B8929D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</w:p>
        </w:tc>
        <w:tc>
          <w:tcPr>
            <w:tcW w:w="1275" w:type="dxa"/>
          </w:tcPr>
          <w:p w14:paraId="13DD52D3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80</w:t>
            </w:r>
          </w:p>
        </w:tc>
        <w:tc>
          <w:tcPr>
            <w:tcW w:w="3828" w:type="dxa"/>
          </w:tcPr>
          <w:p w14:paraId="2CBF2E90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2</w:t>
            </w:r>
            <w:r w:rsidRPr="000B11C3">
              <w:rPr>
                <w:rFonts w:ascii="Times New Roman" w:eastAsia="DengXian" w:hAnsi="Times New Roman"/>
                <w:szCs w:val="21"/>
              </w:rPr>
              <w:t>0</w:t>
            </w:r>
          </w:p>
        </w:tc>
      </w:tr>
      <w:tr w:rsidR="000B11C3" w:rsidRPr="000B11C3" w14:paraId="006D3D78" w14:textId="77777777">
        <w:tc>
          <w:tcPr>
            <w:tcW w:w="1382" w:type="dxa"/>
          </w:tcPr>
          <w:p w14:paraId="28EEC0E4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15.1</w:t>
            </w:r>
          </w:p>
        </w:tc>
        <w:tc>
          <w:tcPr>
            <w:tcW w:w="1874" w:type="dxa"/>
          </w:tcPr>
          <w:p w14:paraId="6A6AA21F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</w:p>
        </w:tc>
        <w:tc>
          <w:tcPr>
            <w:tcW w:w="1275" w:type="dxa"/>
          </w:tcPr>
          <w:p w14:paraId="17DA816A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95</w:t>
            </w:r>
          </w:p>
        </w:tc>
        <w:tc>
          <w:tcPr>
            <w:tcW w:w="3828" w:type="dxa"/>
          </w:tcPr>
          <w:p w14:paraId="34A3868A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5</w:t>
            </w:r>
          </w:p>
        </w:tc>
      </w:tr>
      <w:tr w:rsidR="004466EA" w:rsidRPr="000B11C3" w14:paraId="6AEC1F39" w14:textId="77777777">
        <w:tc>
          <w:tcPr>
            <w:tcW w:w="1382" w:type="dxa"/>
            <w:tcBorders>
              <w:bottom w:val="single" w:sz="4" w:space="0" w:color="auto"/>
            </w:tcBorders>
          </w:tcPr>
          <w:p w14:paraId="79DBD631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  <w:r w:rsidRPr="000B11C3">
              <w:rPr>
                <w:rFonts w:ascii="Times New Roman" w:eastAsia="DengXian" w:hAnsi="Times New Roman"/>
                <w:szCs w:val="21"/>
              </w:rPr>
              <w:t>20.0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01B51F73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84315B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95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6663AD8" w14:textId="77777777" w:rsidR="004466EA" w:rsidRPr="000B11C3" w:rsidRDefault="000F238E">
            <w:pPr>
              <w:spacing w:line="360" w:lineRule="auto"/>
              <w:rPr>
                <w:rFonts w:ascii="Times New Roman" w:eastAsia="DengXian" w:hAnsi="Times New Roman"/>
                <w:szCs w:val="21"/>
                <w:lang w:val="en-GB"/>
              </w:rPr>
            </w:pPr>
            <w:r w:rsidRPr="000B11C3">
              <w:rPr>
                <w:rFonts w:ascii="Times New Roman" w:eastAsia="DengXian" w:hAnsi="Times New Roman"/>
                <w:szCs w:val="21"/>
                <w:lang w:val="en-GB"/>
              </w:rPr>
              <w:t>5</w:t>
            </w:r>
          </w:p>
        </w:tc>
      </w:tr>
    </w:tbl>
    <w:p w14:paraId="6100C4AF" w14:textId="77777777" w:rsidR="004466EA" w:rsidRPr="000B11C3" w:rsidRDefault="004466EA" w:rsidP="000E6F86"/>
    <w:sectPr w:rsidR="004466EA" w:rsidRPr="000B11C3" w:rsidSect="000E6F8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1DC01F" w14:textId="77777777" w:rsidR="0027464F" w:rsidRDefault="0027464F" w:rsidP="0050226D">
      <w:r>
        <w:separator/>
      </w:r>
    </w:p>
  </w:endnote>
  <w:endnote w:type="continuationSeparator" w:id="0">
    <w:p w14:paraId="3E3F9E33" w14:textId="77777777" w:rsidR="0027464F" w:rsidRDefault="0027464F" w:rsidP="00502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8645C3" w14:textId="77777777" w:rsidR="0027464F" w:rsidRDefault="0027464F" w:rsidP="0050226D">
      <w:r>
        <w:separator/>
      </w:r>
    </w:p>
  </w:footnote>
  <w:footnote w:type="continuationSeparator" w:id="0">
    <w:p w14:paraId="1F04C782" w14:textId="77777777" w:rsidR="0027464F" w:rsidRDefault="0027464F" w:rsidP="00502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FF"/>
    <w:rsid w:val="0000097A"/>
    <w:rsid w:val="00007108"/>
    <w:rsid w:val="00015E18"/>
    <w:rsid w:val="000210BE"/>
    <w:rsid w:val="00021E40"/>
    <w:rsid w:val="00024464"/>
    <w:rsid w:val="00024A46"/>
    <w:rsid w:val="00030F21"/>
    <w:rsid w:val="00032A57"/>
    <w:rsid w:val="00034A15"/>
    <w:rsid w:val="00037D2C"/>
    <w:rsid w:val="00045181"/>
    <w:rsid w:val="00052852"/>
    <w:rsid w:val="0005527B"/>
    <w:rsid w:val="000675FC"/>
    <w:rsid w:val="0007339C"/>
    <w:rsid w:val="000839EB"/>
    <w:rsid w:val="00084FFB"/>
    <w:rsid w:val="00086593"/>
    <w:rsid w:val="0009099E"/>
    <w:rsid w:val="00091FE6"/>
    <w:rsid w:val="00093FC2"/>
    <w:rsid w:val="000949B0"/>
    <w:rsid w:val="000A2ED4"/>
    <w:rsid w:val="000A4252"/>
    <w:rsid w:val="000A6172"/>
    <w:rsid w:val="000B00A4"/>
    <w:rsid w:val="000B11C3"/>
    <w:rsid w:val="000B4CB9"/>
    <w:rsid w:val="000B553C"/>
    <w:rsid w:val="000D6624"/>
    <w:rsid w:val="000D7B5D"/>
    <w:rsid w:val="000E030E"/>
    <w:rsid w:val="000E5499"/>
    <w:rsid w:val="000E6F86"/>
    <w:rsid w:val="000F238E"/>
    <w:rsid w:val="000F4289"/>
    <w:rsid w:val="001006AD"/>
    <w:rsid w:val="001066DC"/>
    <w:rsid w:val="00110DFF"/>
    <w:rsid w:val="00114797"/>
    <w:rsid w:val="00123D66"/>
    <w:rsid w:val="001325C0"/>
    <w:rsid w:val="00143FC8"/>
    <w:rsid w:val="0014610C"/>
    <w:rsid w:val="001605FA"/>
    <w:rsid w:val="00164F84"/>
    <w:rsid w:val="00170B68"/>
    <w:rsid w:val="0017464A"/>
    <w:rsid w:val="00174B85"/>
    <w:rsid w:val="00181A4A"/>
    <w:rsid w:val="00183AFB"/>
    <w:rsid w:val="00197DBA"/>
    <w:rsid w:val="001A551D"/>
    <w:rsid w:val="001A605D"/>
    <w:rsid w:val="001B10F0"/>
    <w:rsid w:val="001B1B54"/>
    <w:rsid w:val="001B2A44"/>
    <w:rsid w:val="001C0529"/>
    <w:rsid w:val="001C0B22"/>
    <w:rsid w:val="001C0DAE"/>
    <w:rsid w:val="001C1099"/>
    <w:rsid w:val="001C154D"/>
    <w:rsid w:val="001C3783"/>
    <w:rsid w:val="001C697A"/>
    <w:rsid w:val="001D48DA"/>
    <w:rsid w:val="001F398F"/>
    <w:rsid w:val="001F5B4A"/>
    <w:rsid w:val="001F7886"/>
    <w:rsid w:val="00204D0A"/>
    <w:rsid w:val="00221DFE"/>
    <w:rsid w:val="00223016"/>
    <w:rsid w:val="00233124"/>
    <w:rsid w:val="002548B7"/>
    <w:rsid w:val="0025581E"/>
    <w:rsid w:val="002602E9"/>
    <w:rsid w:val="00262392"/>
    <w:rsid w:val="002712E2"/>
    <w:rsid w:val="00272C1A"/>
    <w:rsid w:val="0027327E"/>
    <w:rsid w:val="0027464F"/>
    <w:rsid w:val="00274F8D"/>
    <w:rsid w:val="00283CB6"/>
    <w:rsid w:val="00294700"/>
    <w:rsid w:val="00296D2B"/>
    <w:rsid w:val="002A2CE1"/>
    <w:rsid w:val="002B35E6"/>
    <w:rsid w:val="002B3C49"/>
    <w:rsid w:val="002B5641"/>
    <w:rsid w:val="002C22F0"/>
    <w:rsid w:val="002C6E70"/>
    <w:rsid w:val="002E05F4"/>
    <w:rsid w:val="002E6A5E"/>
    <w:rsid w:val="002F64B7"/>
    <w:rsid w:val="00304D14"/>
    <w:rsid w:val="00306A85"/>
    <w:rsid w:val="00313388"/>
    <w:rsid w:val="003153E7"/>
    <w:rsid w:val="003256EC"/>
    <w:rsid w:val="003263A3"/>
    <w:rsid w:val="0032738D"/>
    <w:rsid w:val="003336D3"/>
    <w:rsid w:val="0033606F"/>
    <w:rsid w:val="00336A5A"/>
    <w:rsid w:val="003537F4"/>
    <w:rsid w:val="00353938"/>
    <w:rsid w:val="00363EEE"/>
    <w:rsid w:val="003676B6"/>
    <w:rsid w:val="00377E62"/>
    <w:rsid w:val="00380E19"/>
    <w:rsid w:val="003833B6"/>
    <w:rsid w:val="00383575"/>
    <w:rsid w:val="00396F5A"/>
    <w:rsid w:val="003A4D47"/>
    <w:rsid w:val="003B00E5"/>
    <w:rsid w:val="003C5B06"/>
    <w:rsid w:val="003C5F27"/>
    <w:rsid w:val="003C7526"/>
    <w:rsid w:val="003D7BF2"/>
    <w:rsid w:val="003D7FF8"/>
    <w:rsid w:val="003E3FB6"/>
    <w:rsid w:val="003F19BF"/>
    <w:rsid w:val="003F3933"/>
    <w:rsid w:val="003F3D6E"/>
    <w:rsid w:val="004035DE"/>
    <w:rsid w:val="00410701"/>
    <w:rsid w:val="0041094D"/>
    <w:rsid w:val="00413B2F"/>
    <w:rsid w:val="00413D16"/>
    <w:rsid w:val="0042196E"/>
    <w:rsid w:val="004268EC"/>
    <w:rsid w:val="004466EA"/>
    <w:rsid w:val="00450F82"/>
    <w:rsid w:val="00452C0B"/>
    <w:rsid w:val="00453CE0"/>
    <w:rsid w:val="00453FBC"/>
    <w:rsid w:val="00457583"/>
    <w:rsid w:val="004650E5"/>
    <w:rsid w:val="00472B6F"/>
    <w:rsid w:val="00484427"/>
    <w:rsid w:val="00492BB8"/>
    <w:rsid w:val="0049740A"/>
    <w:rsid w:val="004A4AF0"/>
    <w:rsid w:val="004B4841"/>
    <w:rsid w:val="004C6497"/>
    <w:rsid w:val="004C7687"/>
    <w:rsid w:val="004D4271"/>
    <w:rsid w:val="004D5726"/>
    <w:rsid w:val="004D63AF"/>
    <w:rsid w:val="004D7153"/>
    <w:rsid w:val="004E5716"/>
    <w:rsid w:val="004F044C"/>
    <w:rsid w:val="004F28AD"/>
    <w:rsid w:val="00500BB0"/>
    <w:rsid w:val="0050226D"/>
    <w:rsid w:val="005072A3"/>
    <w:rsid w:val="0051094A"/>
    <w:rsid w:val="005127F0"/>
    <w:rsid w:val="00532DEF"/>
    <w:rsid w:val="00544F4D"/>
    <w:rsid w:val="00554F5C"/>
    <w:rsid w:val="0056379C"/>
    <w:rsid w:val="00570F99"/>
    <w:rsid w:val="00574F4F"/>
    <w:rsid w:val="00581ED9"/>
    <w:rsid w:val="00582841"/>
    <w:rsid w:val="005844A9"/>
    <w:rsid w:val="005864F1"/>
    <w:rsid w:val="00590132"/>
    <w:rsid w:val="005902B7"/>
    <w:rsid w:val="005A45F2"/>
    <w:rsid w:val="005A58F7"/>
    <w:rsid w:val="005B0CAE"/>
    <w:rsid w:val="005B45F7"/>
    <w:rsid w:val="005B509D"/>
    <w:rsid w:val="005D2EB0"/>
    <w:rsid w:val="005E165C"/>
    <w:rsid w:val="005F375B"/>
    <w:rsid w:val="005F3F5A"/>
    <w:rsid w:val="005F60BD"/>
    <w:rsid w:val="00616235"/>
    <w:rsid w:val="0061640D"/>
    <w:rsid w:val="00622E68"/>
    <w:rsid w:val="00624C4F"/>
    <w:rsid w:val="00642969"/>
    <w:rsid w:val="00651BD4"/>
    <w:rsid w:val="006544F9"/>
    <w:rsid w:val="00655B85"/>
    <w:rsid w:val="00663BB9"/>
    <w:rsid w:val="00667313"/>
    <w:rsid w:val="00671AF7"/>
    <w:rsid w:val="00683419"/>
    <w:rsid w:val="00683926"/>
    <w:rsid w:val="006871E1"/>
    <w:rsid w:val="00691D29"/>
    <w:rsid w:val="00693395"/>
    <w:rsid w:val="006A1C9F"/>
    <w:rsid w:val="006C4B0E"/>
    <w:rsid w:val="006D4A4A"/>
    <w:rsid w:val="006D5B07"/>
    <w:rsid w:val="006D683B"/>
    <w:rsid w:val="006F1F92"/>
    <w:rsid w:val="006F28DB"/>
    <w:rsid w:val="0070210A"/>
    <w:rsid w:val="00712729"/>
    <w:rsid w:val="00715D93"/>
    <w:rsid w:val="00717BC7"/>
    <w:rsid w:val="007214E8"/>
    <w:rsid w:val="00723D2D"/>
    <w:rsid w:val="00724EEC"/>
    <w:rsid w:val="00731E78"/>
    <w:rsid w:val="00732BF7"/>
    <w:rsid w:val="007373CF"/>
    <w:rsid w:val="00737E13"/>
    <w:rsid w:val="00746432"/>
    <w:rsid w:val="0074765B"/>
    <w:rsid w:val="00753C7F"/>
    <w:rsid w:val="00782D4E"/>
    <w:rsid w:val="00790079"/>
    <w:rsid w:val="007A0DD8"/>
    <w:rsid w:val="007B2B41"/>
    <w:rsid w:val="007B5A51"/>
    <w:rsid w:val="007C3D0C"/>
    <w:rsid w:val="007C4855"/>
    <w:rsid w:val="007D1B31"/>
    <w:rsid w:val="007D4102"/>
    <w:rsid w:val="007D42E6"/>
    <w:rsid w:val="007E3E34"/>
    <w:rsid w:val="007E72D8"/>
    <w:rsid w:val="007F3197"/>
    <w:rsid w:val="00806ADC"/>
    <w:rsid w:val="00815631"/>
    <w:rsid w:val="00820CA4"/>
    <w:rsid w:val="008242A3"/>
    <w:rsid w:val="00831CF7"/>
    <w:rsid w:val="00836A50"/>
    <w:rsid w:val="00842F56"/>
    <w:rsid w:val="008607CF"/>
    <w:rsid w:val="00862380"/>
    <w:rsid w:val="008671A4"/>
    <w:rsid w:val="00871363"/>
    <w:rsid w:val="00873E98"/>
    <w:rsid w:val="0087713B"/>
    <w:rsid w:val="00882F96"/>
    <w:rsid w:val="00895968"/>
    <w:rsid w:val="008A0FD7"/>
    <w:rsid w:val="008B4C07"/>
    <w:rsid w:val="008C0167"/>
    <w:rsid w:val="008D0054"/>
    <w:rsid w:val="008D7CC2"/>
    <w:rsid w:val="008E11E0"/>
    <w:rsid w:val="008E637F"/>
    <w:rsid w:val="008F6DDA"/>
    <w:rsid w:val="00905EAB"/>
    <w:rsid w:val="00917028"/>
    <w:rsid w:val="009217C1"/>
    <w:rsid w:val="009232C9"/>
    <w:rsid w:val="00932424"/>
    <w:rsid w:val="00941D74"/>
    <w:rsid w:val="00942111"/>
    <w:rsid w:val="00947D96"/>
    <w:rsid w:val="009567E7"/>
    <w:rsid w:val="00960FBF"/>
    <w:rsid w:val="009629BA"/>
    <w:rsid w:val="009678FF"/>
    <w:rsid w:val="009720C5"/>
    <w:rsid w:val="0098056A"/>
    <w:rsid w:val="00981C2F"/>
    <w:rsid w:val="00982061"/>
    <w:rsid w:val="009847B0"/>
    <w:rsid w:val="00984AAC"/>
    <w:rsid w:val="0098737F"/>
    <w:rsid w:val="009A2B36"/>
    <w:rsid w:val="009A4CFF"/>
    <w:rsid w:val="009A6892"/>
    <w:rsid w:val="009A7B2C"/>
    <w:rsid w:val="009B4722"/>
    <w:rsid w:val="009B73BD"/>
    <w:rsid w:val="009C46C5"/>
    <w:rsid w:val="009C4E9D"/>
    <w:rsid w:val="009C7EE0"/>
    <w:rsid w:val="009D6CC5"/>
    <w:rsid w:val="009D6FC9"/>
    <w:rsid w:val="00A01BF5"/>
    <w:rsid w:val="00A1146A"/>
    <w:rsid w:val="00A11D24"/>
    <w:rsid w:val="00A12076"/>
    <w:rsid w:val="00A1214E"/>
    <w:rsid w:val="00A251C8"/>
    <w:rsid w:val="00A352B2"/>
    <w:rsid w:val="00A40E9D"/>
    <w:rsid w:val="00A43303"/>
    <w:rsid w:val="00A43BA1"/>
    <w:rsid w:val="00A4663C"/>
    <w:rsid w:val="00A468F2"/>
    <w:rsid w:val="00A516C1"/>
    <w:rsid w:val="00A53369"/>
    <w:rsid w:val="00A735AA"/>
    <w:rsid w:val="00A73E61"/>
    <w:rsid w:val="00A75FB2"/>
    <w:rsid w:val="00A775E9"/>
    <w:rsid w:val="00A82F01"/>
    <w:rsid w:val="00A830B2"/>
    <w:rsid w:val="00A90F1F"/>
    <w:rsid w:val="00A95A6A"/>
    <w:rsid w:val="00A9730D"/>
    <w:rsid w:val="00AA6C3F"/>
    <w:rsid w:val="00AA6DE3"/>
    <w:rsid w:val="00AB2410"/>
    <w:rsid w:val="00AC2CEB"/>
    <w:rsid w:val="00AC3B98"/>
    <w:rsid w:val="00AC74AF"/>
    <w:rsid w:val="00AD0BF1"/>
    <w:rsid w:val="00AE0CB6"/>
    <w:rsid w:val="00AE2BEF"/>
    <w:rsid w:val="00AE2DB5"/>
    <w:rsid w:val="00B06CC8"/>
    <w:rsid w:val="00B240AB"/>
    <w:rsid w:val="00B37DB6"/>
    <w:rsid w:val="00B44938"/>
    <w:rsid w:val="00B5719A"/>
    <w:rsid w:val="00B64320"/>
    <w:rsid w:val="00B71AA3"/>
    <w:rsid w:val="00B73B5A"/>
    <w:rsid w:val="00B808BC"/>
    <w:rsid w:val="00B822FD"/>
    <w:rsid w:val="00B82E26"/>
    <w:rsid w:val="00B83DE0"/>
    <w:rsid w:val="00B85869"/>
    <w:rsid w:val="00B945EE"/>
    <w:rsid w:val="00BA393C"/>
    <w:rsid w:val="00BA3A62"/>
    <w:rsid w:val="00BB7A9B"/>
    <w:rsid w:val="00BC00C8"/>
    <w:rsid w:val="00BC2C09"/>
    <w:rsid w:val="00BD1DC0"/>
    <w:rsid w:val="00BE0541"/>
    <w:rsid w:val="00BE2472"/>
    <w:rsid w:val="00C07261"/>
    <w:rsid w:val="00C122B8"/>
    <w:rsid w:val="00C15A11"/>
    <w:rsid w:val="00C1742F"/>
    <w:rsid w:val="00C2509D"/>
    <w:rsid w:val="00C26839"/>
    <w:rsid w:val="00C278E3"/>
    <w:rsid w:val="00C31502"/>
    <w:rsid w:val="00C419D1"/>
    <w:rsid w:val="00C43EA4"/>
    <w:rsid w:val="00C4414D"/>
    <w:rsid w:val="00C45CB7"/>
    <w:rsid w:val="00C46544"/>
    <w:rsid w:val="00C46621"/>
    <w:rsid w:val="00C55888"/>
    <w:rsid w:val="00C73DDD"/>
    <w:rsid w:val="00C80037"/>
    <w:rsid w:val="00C832C6"/>
    <w:rsid w:val="00C93089"/>
    <w:rsid w:val="00C93EA6"/>
    <w:rsid w:val="00CA0F27"/>
    <w:rsid w:val="00CA53BD"/>
    <w:rsid w:val="00CA756E"/>
    <w:rsid w:val="00CC4C45"/>
    <w:rsid w:val="00CC4E33"/>
    <w:rsid w:val="00CD4EE3"/>
    <w:rsid w:val="00CD6541"/>
    <w:rsid w:val="00CD7C79"/>
    <w:rsid w:val="00CE2B5D"/>
    <w:rsid w:val="00CE3AFC"/>
    <w:rsid w:val="00CF083C"/>
    <w:rsid w:val="00CF3165"/>
    <w:rsid w:val="00CF6EF0"/>
    <w:rsid w:val="00D01E7E"/>
    <w:rsid w:val="00D02688"/>
    <w:rsid w:val="00D05995"/>
    <w:rsid w:val="00D124DC"/>
    <w:rsid w:val="00D16FA1"/>
    <w:rsid w:val="00D27D22"/>
    <w:rsid w:val="00D4400B"/>
    <w:rsid w:val="00D456FA"/>
    <w:rsid w:val="00D47A56"/>
    <w:rsid w:val="00D52924"/>
    <w:rsid w:val="00D558B2"/>
    <w:rsid w:val="00D566DC"/>
    <w:rsid w:val="00D610CD"/>
    <w:rsid w:val="00D74C4C"/>
    <w:rsid w:val="00D76F04"/>
    <w:rsid w:val="00D834F4"/>
    <w:rsid w:val="00D92A40"/>
    <w:rsid w:val="00DA4DC7"/>
    <w:rsid w:val="00DA7D2D"/>
    <w:rsid w:val="00DB3B6B"/>
    <w:rsid w:val="00DB3DD5"/>
    <w:rsid w:val="00DB45ED"/>
    <w:rsid w:val="00DB46C0"/>
    <w:rsid w:val="00DB4CF5"/>
    <w:rsid w:val="00DC229D"/>
    <w:rsid w:val="00DD1A1B"/>
    <w:rsid w:val="00DE5CD5"/>
    <w:rsid w:val="00DF648B"/>
    <w:rsid w:val="00E31E25"/>
    <w:rsid w:val="00E33E71"/>
    <w:rsid w:val="00E34E35"/>
    <w:rsid w:val="00E41ACF"/>
    <w:rsid w:val="00E51BD2"/>
    <w:rsid w:val="00E54933"/>
    <w:rsid w:val="00E55141"/>
    <w:rsid w:val="00E80D81"/>
    <w:rsid w:val="00E8615D"/>
    <w:rsid w:val="00E87992"/>
    <w:rsid w:val="00E976A9"/>
    <w:rsid w:val="00EA5CA7"/>
    <w:rsid w:val="00EB049A"/>
    <w:rsid w:val="00EC60CC"/>
    <w:rsid w:val="00ED2279"/>
    <w:rsid w:val="00EE4257"/>
    <w:rsid w:val="00EE76C1"/>
    <w:rsid w:val="00EE7CD6"/>
    <w:rsid w:val="00EF33A2"/>
    <w:rsid w:val="00F021F0"/>
    <w:rsid w:val="00F16C29"/>
    <w:rsid w:val="00F17A68"/>
    <w:rsid w:val="00F324B4"/>
    <w:rsid w:val="00F3518C"/>
    <w:rsid w:val="00F35CF3"/>
    <w:rsid w:val="00F36E36"/>
    <w:rsid w:val="00F4096C"/>
    <w:rsid w:val="00F4636E"/>
    <w:rsid w:val="00F51164"/>
    <w:rsid w:val="00F525C7"/>
    <w:rsid w:val="00F53382"/>
    <w:rsid w:val="00F570C4"/>
    <w:rsid w:val="00F73E62"/>
    <w:rsid w:val="00F87342"/>
    <w:rsid w:val="00F90B87"/>
    <w:rsid w:val="00FA1AB0"/>
    <w:rsid w:val="00FA5C18"/>
    <w:rsid w:val="00FA61CF"/>
    <w:rsid w:val="00FA6E18"/>
    <w:rsid w:val="00FB1C04"/>
    <w:rsid w:val="00FD0F9B"/>
    <w:rsid w:val="00FD57E1"/>
    <w:rsid w:val="00FE0965"/>
    <w:rsid w:val="00FE0E4F"/>
    <w:rsid w:val="00FE7595"/>
    <w:rsid w:val="00FF68CB"/>
    <w:rsid w:val="0F033F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77899D"/>
  <w15:docId w15:val="{86331340-F70C-4563-92A4-6E6AAA6FD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C16C8E99-A21A-4897-BBC7-BCA1C3F7BD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>HP Inc.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xiaoxia</dc:creator>
  <cp:lastModifiedBy>chn off35</cp:lastModifiedBy>
  <cp:revision>2</cp:revision>
  <dcterms:created xsi:type="dcterms:W3CDTF">2020-09-04T12:54:00Z</dcterms:created>
  <dcterms:modified xsi:type="dcterms:W3CDTF">2020-09-0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99</vt:lpwstr>
  </property>
</Properties>
</file>